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BD842F" w14:textId="51F0185A" w:rsidR="00402AA4" w:rsidRDefault="00D34A24">
      <w:bookmarkStart w:id="0" w:name="_GoBack"/>
      <w:bookmarkEnd w:id="0"/>
      <w:r>
        <w:t xml:space="preserve">Supplement 1. Demographics of Sample Requested from Qualtrics ®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8"/>
        <w:gridCol w:w="2207"/>
        <w:gridCol w:w="2790"/>
      </w:tblGrid>
      <w:tr w:rsidR="00D34A24" w14:paraId="5A8D32BA" w14:textId="77777777" w:rsidTr="00D34A24">
        <w:tc>
          <w:tcPr>
            <w:tcW w:w="3955" w:type="dxa"/>
            <w:gridSpan w:val="2"/>
          </w:tcPr>
          <w:p w14:paraId="403FA020" w14:textId="26662C6A" w:rsidR="00D34A24" w:rsidRDefault="00D34A24">
            <w:r>
              <w:t>Characteristic</w:t>
            </w:r>
          </w:p>
        </w:tc>
        <w:tc>
          <w:tcPr>
            <w:tcW w:w="2790" w:type="dxa"/>
          </w:tcPr>
          <w:p w14:paraId="63EEC876" w14:textId="707C3925" w:rsidR="00D34A24" w:rsidRDefault="00D34A24">
            <w:r>
              <w:t>Percentage (Approximate)</w:t>
            </w:r>
          </w:p>
        </w:tc>
      </w:tr>
      <w:tr w:rsidR="00D34A24" w14:paraId="78489C6D" w14:textId="77777777" w:rsidTr="00D34A24">
        <w:tc>
          <w:tcPr>
            <w:tcW w:w="1748" w:type="dxa"/>
          </w:tcPr>
          <w:p w14:paraId="75DFFDEE" w14:textId="60DF85A4" w:rsidR="00D34A24" w:rsidRDefault="00D34A24">
            <w:r>
              <w:t>Gender</w:t>
            </w:r>
          </w:p>
        </w:tc>
        <w:tc>
          <w:tcPr>
            <w:tcW w:w="2207" w:type="dxa"/>
          </w:tcPr>
          <w:p w14:paraId="2D1D9709" w14:textId="77777777" w:rsidR="00D34A24" w:rsidRDefault="00D34A24"/>
        </w:tc>
        <w:tc>
          <w:tcPr>
            <w:tcW w:w="2790" w:type="dxa"/>
          </w:tcPr>
          <w:p w14:paraId="63380C9C" w14:textId="77777777" w:rsidR="00D34A24" w:rsidRDefault="00D34A24"/>
        </w:tc>
      </w:tr>
      <w:tr w:rsidR="00D34A24" w14:paraId="5BEEC4B0" w14:textId="77777777" w:rsidTr="00D34A24">
        <w:tc>
          <w:tcPr>
            <w:tcW w:w="1748" w:type="dxa"/>
          </w:tcPr>
          <w:p w14:paraId="14A6070C" w14:textId="77777777" w:rsidR="00D34A24" w:rsidRDefault="00D34A24"/>
        </w:tc>
        <w:tc>
          <w:tcPr>
            <w:tcW w:w="2207" w:type="dxa"/>
          </w:tcPr>
          <w:p w14:paraId="40691E2B" w14:textId="0BED0CCD" w:rsidR="00D34A24" w:rsidRDefault="00D34A24">
            <w:r>
              <w:t>Male</w:t>
            </w:r>
          </w:p>
        </w:tc>
        <w:tc>
          <w:tcPr>
            <w:tcW w:w="2790" w:type="dxa"/>
          </w:tcPr>
          <w:p w14:paraId="1BB7240D" w14:textId="71400807" w:rsidR="00D34A24" w:rsidRDefault="00D34A24">
            <w:r>
              <w:t>49-50%</w:t>
            </w:r>
          </w:p>
        </w:tc>
      </w:tr>
      <w:tr w:rsidR="00D34A24" w14:paraId="02FD7EF2" w14:textId="77777777" w:rsidTr="00D34A24">
        <w:tc>
          <w:tcPr>
            <w:tcW w:w="1748" w:type="dxa"/>
          </w:tcPr>
          <w:p w14:paraId="71FC7617" w14:textId="77777777" w:rsidR="00D34A24" w:rsidRDefault="00D34A24"/>
        </w:tc>
        <w:tc>
          <w:tcPr>
            <w:tcW w:w="2207" w:type="dxa"/>
          </w:tcPr>
          <w:p w14:paraId="7D4B4E9B" w14:textId="512C6854" w:rsidR="00D34A24" w:rsidRDefault="00D34A24">
            <w:r>
              <w:t>Female</w:t>
            </w:r>
          </w:p>
        </w:tc>
        <w:tc>
          <w:tcPr>
            <w:tcW w:w="2790" w:type="dxa"/>
          </w:tcPr>
          <w:p w14:paraId="4D13930F" w14:textId="2991C84F" w:rsidR="00D34A24" w:rsidRDefault="00D34A24">
            <w:r>
              <w:t>49-50%</w:t>
            </w:r>
          </w:p>
        </w:tc>
      </w:tr>
      <w:tr w:rsidR="00D34A24" w14:paraId="3A4B24C5" w14:textId="77777777" w:rsidTr="00D34A24">
        <w:tc>
          <w:tcPr>
            <w:tcW w:w="1748" w:type="dxa"/>
          </w:tcPr>
          <w:p w14:paraId="51FBAAE2" w14:textId="77777777" w:rsidR="00D34A24" w:rsidRDefault="00D34A24"/>
        </w:tc>
        <w:tc>
          <w:tcPr>
            <w:tcW w:w="2207" w:type="dxa"/>
          </w:tcPr>
          <w:p w14:paraId="3ED776F2" w14:textId="7FE6B312" w:rsidR="00D34A24" w:rsidRDefault="00D34A24">
            <w:r>
              <w:t>Unspecified</w:t>
            </w:r>
          </w:p>
        </w:tc>
        <w:tc>
          <w:tcPr>
            <w:tcW w:w="2790" w:type="dxa"/>
          </w:tcPr>
          <w:p w14:paraId="6AFB0065" w14:textId="4BF86F9B" w:rsidR="00D34A24" w:rsidRDefault="00D34A24">
            <w:r>
              <w:t>1-2%</w:t>
            </w:r>
          </w:p>
        </w:tc>
      </w:tr>
      <w:tr w:rsidR="00D34A24" w14:paraId="0AE1385B" w14:textId="77777777" w:rsidTr="00D34A24">
        <w:tc>
          <w:tcPr>
            <w:tcW w:w="1748" w:type="dxa"/>
          </w:tcPr>
          <w:p w14:paraId="078DF735" w14:textId="2407EA96" w:rsidR="00D34A24" w:rsidRDefault="00D34A24">
            <w:r>
              <w:t>Age (years)</w:t>
            </w:r>
          </w:p>
        </w:tc>
        <w:tc>
          <w:tcPr>
            <w:tcW w:w="2207" w:type="dxa"/>
          </w:tcPr>
          <w:p w14:paraId="6C515FFD" w14:textId="77777777" w:rsidR="00D34A24" w:rsidRDefault="00D34A24"/>
        </w:tc>
        <w:tc>
          <w:tcPr>
            <w:tcW w:w="2790" w:type="dxa"/>
          </w:tcPr>
          <w:p w14:paraId="08DC6A28" w14:textId="77777777" w:rsidR="00D34A24" w:rsidRDefault="00D34A24"/>
        </w:tc>
      </w:tr>
      <w:tr w:rsidR="00D34A24" w14:paraId="1757F344" w14:textId="77777777" w:rsidTr="00D34A24">
        <w:tc>
          <w:tcPr>
            <w:tcW w:w="1748" w:type="dxa"/>
          </w:tcPr>
          <w:p w14:paraId="49C891BA" w14:textId="77777777" w:rsidR="00D34A24" w:rsidRDefault="00D34A24"/>
        </w:tc>
        <w:tc>
          <w:tcPr>
            <w:tcW w:w="2207" w:type="dxa"/>
          </w:tcPr>
          <w:p w14:paraId="2E8B7BB1" w14:textId="4C905691" w:rsidR="00D34A24" w:rsidRDefault="00D34A24">
            <w:r>
              <w:t>18-34</w:t>
            </w:r>
          </w:p>
        </w:tc>
        <w:tc>
          <w:tcPr>
            <w:tcW w:w="2790" w:type="dxa"/>
          </w:tcPr>
          <w:p w14:paraId="3814F717" w14:textId="33074BDD" w:rsidR="00D34A24" w:rsidRDefault="00D34A24">
            <w:r>
              <w:t>33%</w:t>
            </w:r>
          </w:p>
        </w:tc>
      </w:tr>
      <w:tr w:rsidR="00D34A24" w14:paraId="508E1F68" w14:textId="77777777" w:rsidTr="00D34A24">
        <w:tc>
          <w:tcPr>
            <w:tcW w:w="1748" w:type="dxa"/>
          </w:tcPr>
          <w:p w14:paraId="057458C6" w14:textId="77777777" w:rsidR="00D34A24" w:rsidRDefault="00D34A24"/>
        </w:tc>
        <w:tc>
          <w:tcPr>
            <w:tcW w:w="2207" w:type="dxa"/>
          </w:tcPr>
          <w:p w14:paraId="5B7E5B9A" w14:textId="586A1B1A" w:rsidR="00D34A24" w:rsidRDefault="00D34A24">
            <w:r>
              <w:t>35-54</w:t>
            </w:r>
          </w:p>
        </w:tc>
        <w:tc>
          <w:tcPr>
            <w:tcW w:w="2790" w:type="dxa"/>
          </w:tcPr>
          <w:p w14:paraId="198CFB37" w14:textId="7FA27F55" w:rsidR="00D34A24" w:rsidRDefault="00D34A24">
            <w:r>
              <w:t>33%</w:t>
            </w:r>
          </w:p>
        </w:tc>
      </w:tr>
      <w:tr w:rsidR="00D34A24" w14:paraId="67012D80" w14:textId="77777777" w:rsidTr="00D34A24">
        <w:tc>
          <w:tcPr>
            <w:tcW w:w="1748" w:type="dxa"/>
          </w:tcPr>
          <w:p w14:paraId="2C2EA9B2" w14:textId="77777777" w:rsidR="00D34A24" w:rsidRDefault="00D34A24"/>
        </w:tc>
        <w:tc>
          <w:tcPr>
            <w:tcW w:w="2207" w:type="dxa"/>
          </w:tcPr>
          <w:p w14:paraId="1530EBF5" w14:textId="6D98063A" w:rsidR="00D34A24" w:rsidRDefault="00D34A24">
            <w:r>
              <w:t>55+</w:t>
            </w:r>
          </w:p>
        </w:tc>
        <w:tc>
          <w:tcPr>
            <w:tcW w:w="2790" w:type="dxa"/>
          </w:tcPr>
          <w:p w14:paraId="10D8C4C3" w14:textId="73203AFD" w:rsidR="00D34A24" w:rsidRDefault="00D34A24">
            <w:r>
              <w:t>33%</w:t>
            </w:r>
          </w:p>
        </w:tc>
      </w:tr>
      <w:tr w:rsidR="00D34A24" w14:paraId="25D360D8" w14:textId="77777777" w:rsidTr="00D34A24">
        <w:tc>
          <w:tcPr>
            <w:tcW w:w="1748" w:type="dxa"/>
          </w:tcPr>
          <w:p w14:paraId="0D2DEAE3" w14:textId="3A0140D9" w:rsidR="00D34A24" w:rsidRDefault="00D34A24">
            <w:r>
              <w:t>Race/ Ethnicity</w:t>
            </w:r>
          </w:p>
        </w:tc>
        <w:tc>
          <w:tcPr>
            <w:tcW w:w="2207" w:type="dxa"/>
          </w:tcPr>
          <w:p w14:paraId="3598B3F3" w14:textId="77777777" w:rsidR="00D34A24" w:rsidRDefault="00D34A24"/>
        </w:tc>
        <w:tc>
          <w:tcPr>
            <w:tcW w:w="2790" w:type="dxa"/>
          </w:tcPr>
          <w:p w14:paraId="3E3C2E92" w14:textId="77777777" w:rsidR="00D34A24" w:rsidRDefault="00D34A24"/>
        </w:tc>
      </w:tr>
      <w:tr w:rsidR="00D34A24" w14:paraId="1BF064B0" w14:textId="77777777" w:rsidTr="00D34A24">
        <w:tc>
          <w:tcPr>
            <w:tcW w:w="1748" w:type="dxa"/>
          </w:tcPr>
          <w:p w14:paraId="4FD03DAD" w14:textId="77777777" w:rsidR="00D34A24" w:rsidRDefault="00D34A24"/>
        </w:tc>
        <w:tc>
          <w:tcPr>
            <w:tcW w:w="2207" w:type="dxa"/>
          </w:tcPr>
          <w:p w14:paraId="02DB0532" w14:textId="445402EB" w:rsidR="00D34A24" w:rsidRDefault="00D34A24">
            <w:r>
              <w:t>Non-Hispanic White</w:t>
            </w:r>
          </w:p>
        </w:tc>
        <w:tc>
          <w:tcPr>
            <w:tcW w:w="2790" w:type="dxa"/>
          </w:tcPr>
          <w:p w14:paraId="2762FF7F" w14:textId="3762EC70" w:rsidR="00D34A24" w:rsidRDefault="00D34A24">
            <w:r>
              <w:t>63%</w:t>
            </w:r>
          </w:p>
        </w:tc>
      </w:tr>
      <w:tr w:rsidR="00D34A24" w14:paraId="506ECBBD" w14:textId="77777777" w:rsidTr="00D34A24">
        <w:tc>
          <w:tcPr>
            <w:tcW w:w="1748" w:type="dxa"/>
          </w:tcPr>
          <w:p w14:paraId="7AB24DA9" w14:textId="77777777" w:rsidR="00D34A24" w:rsidRDefault="00D34A24"/>
        </w:tc>
        <w:tc>
          <w:tcPr>
            <w:tcW w:w="2207" w:type="dxa"/>
          </w:tcPr>
          <w:p w14:paraId="255A3D9D" w14:textId="29B774E9" w:rsidR="00D34A24" w:rsidRDefault="00D34A24">
            <w:r>
              <w:t>Non-Hispanic Black</w:t>
            </w:r>
          </w:p>
        </w:tc>
        <w:tc>
          <w:tcPr>
            <w:tcW w:w="2790" w:type="dxa"/>
          </w:tcPr>
          <w:p w14:paraId="11FA7532" w14:textId="7358EF2B" w:rsidR="00D34A24" w:rsidRDefault="00D34A24">
            <w:r>
              <w:t>12%</w:t>
            </w:r>
          </w:p>
        </w:tc>
      </w:tr>
      <w:tr w:rsidR="00D34A24" w14:paraId="22075B66" w14:textId="77777777" w:rsidTr="00D34A24">
        <w:tc>
          <w:tcPr>
            <w:tcW w:w="1748" w:type="dxa"/>
          </w:tcPr>
          <w:p w14:paraId="38FE0969" w14:textId="77777777" w:rsidR="00D34A24" w:rsidRDefault="00D34A24"/>
        </w:tc>
        <w:tc>
          <w:tcPr>
            <w:tcW w:w="2207" w:type="dxa"/>
          </w:tcPr>
          <w:p w14:paraId="04BBCCD3" w14:textId="5BBF4FFC" w:rsidR="00D34A24" w:rsidRDefault="00D34A24">
            <w:r>
              <w:t xml:space="preserve">Hispanic </w:t>
            </w:r>
          </w:p>
        </w:tc>
        <w:tc>
          <w:tcPr>
            <w:tcW w:w="2790" w:type="dxa"/>
          </w:tcPr>
          <w:p w14:paraId="33AD7FAA" w14:textId="5486833A" w:rsidR="00D34A24" w:rsidRDefault="00D34A24">
            <w:r>
              <w:t>17%</w:t>
            </w:r>
          </w:p>
        </w:tc>
      </w:tr>
      <w:tr w:rsidR="00D34A24" w14:paraId="7D865B44" w14:textId="77777777" w:rsidTr="00D34A24">
        <w:tc>
          <w:tcPr>
            <w:tcW w:w="1748" w:type="dxa"/>
          </w:tcPr>
          <w:p w14:paraId="186EAA31" w14:textId="77777777" w:rsidR="00D34A24" w:rsidRDefault="00D34A24"/>
        </w:tc>
        <w:tc>
          <w:tcPr>
            <w:tcW w:w="2207" w:type="dxa"/>
          </w:tcPr>
          <w:p w14:paraId="6883DA89" w14:textId="3E862B36" w:rsidR="00D34A24" w:rsidRDefault="00D34A24">
            <w:r>
              <w:t>Other</w:t>
            </w:r>
          </w:p>
        </w:tc>
        <w:tc>
          <w:tcPr>
            <w:tcW w:w="2790" w:type="dxa"/>
          </w:tcPr>
          <w:p w14:paraId="2563B793" w14:textId="0C96878C" w:rsidR="00D34A24" w:rsidRDefault="00D34A24">
            <w:r>
              <w:t>8%</w:t>
            </w:r>
          </w:p>
        </w:tc>
      </w:tr>
      <w:tr w:rsidR="00D34A24" w14:paraId="72F47BED" w14:textId="77777777" w:rsidTr="00D34A24">
        <w:tc>
          <w:tcPr>
            <w:tcW w:w="1748" w:type="dxa"/>
          </w:tcPr>
          <w:p w14:paraId="3D82EF2B" w14:textId="7D2E5B3D" w:rsidR="00D34A24" w:rsidRDefault="00D34A24">
            <w:r>
              <w:t>Rurality</w:t>
            </w:r>
          </w:p>
        </w:tc>
        <w:tc>
          <w:tcPr>
            <w:tcW w:w="2207" w:type="dxa"/>
          </w:tcPr>
          <w:p w14:paraId="631E1CCF" w14:textId="77777777" w:rsidR="00D34A24" w:rsidRDefault="00D34A24"/>
        </w:tc>
        <w:tc>
          <w:tcPr>
            <w:tcW w:w="2790" w:type="dxa"/>
          </w:tcPr>
          <w:p w14:paraId="15442963" w14:textId="77777777" w:rsidR="00D34A24" w:rsidRDefault="00D34A24"/>
        </w:tc>
      </w:tr>
      <w:tr w:rsidR="00D34A24" w14:paraId="3F34D559" w14:textId="77777777" w:rsidTr="00D34A24">
        <w:tc>
          <w:tcPr>
            <w:tcW w:w="1748" w:type="dxa"/>
          </w:tcPr>
          <w:p w14:paraId="64CEBA1C" w14:textId="77777777" w:rsidR="00D34A24" w:rsidRDefault="00D34A24"/>
        </w:tc>
        <w:tc>
          <w:tcPr>
            <w:tcW w:w="2207" w:type="dxa"/>
          </w:tcPr>
          <w:p w14:paraId="69C6AC52" w14:textId="2707D1EC" w:rsidR="00D34A24" w:rsidRDefault="00D34A24">
            <w:r>
              <w:t>Rural</w:t>
            </w:r>
          </w:p>
        </w:tc>
        <w:tc>
          <w:tcPr>
            <w:tcW w:w="2790" w:type="dxa"/>
          </w:tcPr>
          <w:p w14:paraId="05CDB210" w14:textId="6F768EFA" w:rsidR="00D34A24" w:rsidRDefault="00D34A24">
            <w:r>
              <w:t>20-30%</w:t>
            </w:r>
          </w:p>
        </w:tc>
      </w:tr>
      <w:tr w:rsidR="00D34A24" w14:paraId="5F6437B8" w14:textId="77777777" w:rsidTr="00D34A24">
        <w:tc>
          <w:tcPr>
            <w:tcW w:w="1748" w:type="dxa"/>
          </w:tcPr>
          <w:p w14:paraId="76963226" w14:textId="77777777" w:rsidR="00D34A24" w:rsidRDefault="00D34A24"/>
        </w:tc>
        <w:tc>
          <w:tcPr>
            <w:tcW w:w="2207" w:type="dxa"/>
          </w:tcPr>
          <w:p w14:paraId="7B0EDB2E" w14:textId="52F26EC6" w:rsidR="00D34A24" w:rsidRDefault="00D34A24">
            <w:r>
              <w:t>Urban</w:t>
            </w:r>
          </w:p>
        </w:tc>
        <w:tc>
          <w:tcPr>
            <w:tcW w:w="2790" w:type="dxa"/>
          </w:tcPr>
          <w:p w14:paraId="03FB6BD3" w14:textId="4A26925E" w:rsidR="00D34A24" w:rsidRDefault="00D34A24">
            <w:r>
              <w:t>30-40%</w:t>
            </w:r>
          </w:p>
        </w:tc>
      </w:tr>
      <w:tr w:rsidR="00D34A24" w14:paraId="55560195" w14:textId="77777777" w:rsidTr="00D34A24">
        <w:tc>
          <w:tcPr>
            <w:tcW w:w="1748" w:type="dxa"/>
          </w:tcPr>
          <w:p w14:paraId="520E6A28" w14:textId="77777777" w:rsidR="00D34A24" w:rsidRDefault="00D34A24"/>
        </w:tc>
        <w:tc>
          <w:tcPr>
            <w:tcW w:w="2207" w:type="dxa"/>
          </w:tcPr>
          <w:p w14:paraId="0E0B5162" w14:textId="24AB7ECE" w:rsidR="00D34A24" w:rsidRDefault="00D34A24">
            <w:r>
              <w:t>Suburban</w:t>
            </w:r>
          </w:p>
        </w:tc>
        <w:tc>
          <w:tcPr>
            <w:tcW w:w="2790" w:type="dxa"/>
          </w:tcPr>
          <w:p w14:paraId="633DCFB3" w14:textId="500655DE" w:rsidR="00D34A24" w:rsidRDefault="00D34A24">
            <w:r>
              <w:t>30-50%</w:t>
            </w:r>
          </w:p>
        </w:tc>
      </w:tr>
    </w:tbl>
    <w:p w14:paraId="5A822D0C" w14:textId="1AE47A61" w:rsidR="00D34A24" w:rsidRDefault="001C6C12">
      <w:r>
        <w:t xml:space="preserve">Demographic targets were met by asking screening questions about gender, age, race/ethnicity, and self-reported urban/ rural / suburban status prior to survey initiation.  </w:t>
      </w:r>
    </w:p>
    <w:sectPr w:rsidR="00D34A24" w:rsidSect="008C06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4A24"/>
    <w:rsid w:val="00020C74"/>
    <w:rsid w:val="00027C02"/>
    <w:rsid w:val="000325A6"/>
    <w:rsid w:val="00052770"/>
    <w:rsid w:val="0007036A"/>
    <w:rsid w:val="00080D5D"/>
    <w:rsid w:val="00095A59"/>
    <w:rsid w:val="000B084A"/>
    <w:rsid w:val="000D4456"/>
    <w:rsid w:val="000E4073"/>
    <w:rsid w:val="00117976"/>
    <w:rsid w:val="00177D8E"/>
    <w:rsid w:val="00182ACA"/>
    <w:rsid w:val="001C4ED5"/>
    <w:rsid w:val="001C6C12"/>
    <w:rsid w:val="001F2081"/>
    <w:rsid w:val="00206723"/>
    <w:rsid w:val="0022049B"/>
    <w:rsid w:val="00222940"/>
    <w:rsid w:val="00257DA4"/>
    <w:rsid w:val="0027107F"/>
    <w:rsid w:val="002A2E2E"/>
    <w:rsid w:val="002D4BFC"/>
    <w:rsid w:val="002E717F"/>
    <w:rsid w:val="00306454"/>
    <w:rsid w:val="00313839"/>
    <w:rsid w:val="003275F0"/>
    <w:rsid w:val="003430EA"/>
    <w:rsid w:val="003463A4"/>
    <w:rsid w:val="003568BC"/>
    <w:rsid w:val="0037478C"/>
    <w:rsid w:val="003A28A6"/>
    <w:rsid w:val="003A31F3"/>
    <w:rsid w:val="003D5C6E"/>
    <w:rsid w:val="003E62DD"/>
    <w:rsid w:val="003E7125"/>
    <w:rsid w:val="00400951"/>
    <w:rsid w:val="0040128B"/>
    <w:rsid w:val="00402AA4"/>
    <w:rsid w:val="00406327"/>
    <w:rsid w:val="0042181D"/>
    <w:rsid w:val="004427C0"/>
    <w:rsid w:val="0044502D"/>
    <w:rsid w:val="004507CA"/>
    <w:rsid w:val="00455691"/>
    <w:rsid w:val="00490837"/>
    <w:rsid w:val="00501FD8"/>
    <w:rsid w:val="00531113"/>
    <w:rsid w:val="00537A21"/>
    <w:rsid w:val="00547E01"/>
    <w:rsid w:val="00583884"/>
    <w:rsid w:val="005A78A3"/>
    <w:rsid w:val="005D1E47"/>
    <w:rsid w:val="00643179"/>
    <w:rsid w:val="0066344C"/>
    <w:rsid w:val="006729AD"/>
    <w:rsid w:val="0068250F"/>
    <w:rsid w:val="00697EDE"/>
    <w:rsid w:val="006C7FF6"/>
    <w:rsid w:val="006D2455"/>
    <w:rsid w:val="006D7B21"/>
    <w:rsid w:val="00703175"/>
    <w:rsid w:val="007C254B"/>
    <w:rsid w:val="007C262E"/>
    <w:rsid w:val="008317C2"/>
    <w:rsid w:val="00865A4B"/>
    <w:rsid w:val="0087520A"/>
    <w:rsid w:val="008C068C"/>
    <w:rsid w:val="008E1A97"/>
    <w:rsid w:val="008E3D40"/>
    <w:rsid w:val="008F76CE"/>
    <w:rsid w:val="00902415"/>
    <w:rsid w:val="009060F6"/>
    <w:rsid w:val="00943E38"/>
    <w:rsid w:val="00961D2A"/>
    <w:rsid w:val="0097323C"/>
    <w:rsid w:val="009923C1"/>
    <w:rsid w:val="009C7CA8"/>
    <w:rsid w:val="009E01DC"/>
    <w:rsid w:val="00A270A0"/>
    <w:rsid w:val="00A3097C"/>
    <w:rsid w:val="00AA36CC"/>
    <w:rsid w:val="00B20DA6"/>
    <w:rsid w:val="00B400D3"/>
    <w:rsid w:val="00B53935"/>
    <w:rsid w:val="00B86D49"/>
    <w:rsid w:val="00BB3E77"/>
    <w:rsid w:val="00BD70A6"/>
    <w:rsid w:val="00C1392F"/>
    <w:rsid w:val="00C65D79"/>
    <w:rsid w:val="00CB53F8"/>
    <w:rsid w:val="00CC0E3D"/>
    <w:rsid w:val="00CD2AED"/>
    <w:rsid w:val="00CD2C46"/>
    <w:rsid w:val="00CD3D8F"/>
    <w:rsid w:val="00CE2ACB"/>
    <w:rsid w:val="00D12B2E"/>
    <w:rsid w:val="00D25444"/>
    <w:rsid w:val="00D30CCC"/>
    <w:rsid w:val="00D34A24"/>
    <w:rsid w:val="00D54EA8"/>
    <w:rsid w:val="00D60C9A"/>
    <w:rsid w:val="00D66A75"/>
    <w:rsid w:val="00E370C4"/>
    <w:rsid w:val="00E527B9"/>
    <w:rsid w:val="00E66AF6"/>
    <w:rsid w:val="00E810CE"/>
    <w:rsid w:val="00E81459"/>
    <w:rsid w:val="00EA54AD"/>
    <w:rsid w:val="00EB792F"/>
    <w:rsid w:val="00ED19D4"/>
    <w:rsid w:val="00F53866"/>
    <w:rsid w:val="00F939FD"/>
    <w:rsid w:val="00F94958"/>
    <w:rsid w:val="00FC35BE"/>
    <w:rsid w:val="00FC6341"/>
    <w:rsid w:val="00FF1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CAB9FA"/>
  <w15:chartTrackingRefBased/>
  <w15:docId w15:val="{F216DF93-E764-3D45-9C47-5E7E10959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4A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son, Katie M</dc:creator>
  <cp:keywords/>
  <dc:description/>
  <cp:lastModifiedBy>Robinson, Katie M</cp:lastModifiedBy>
  <cp:revision>2</cp:revision>
  <dcterms:created xsi:type="dcterms:W3CDTF">2024-07-25T14:50:00Z</dcterms:created>
  <dcterms:modified xsi:type="dcterms:W3CDTF">2024-07-25T14:50:00Z</dcterms:modified>
</cp:coreProperties>
</file>